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EC59E" w14:textId="378EEF57" w:rsidR="00413E03" w:rsidRPr="004E1C31" w:rsidRDefault="000A55E9" w:rsidP="00854143">
      <w:pPr>
        <w:ind w:firstLine="0"/>
        <w:rPr>
          <w:rFonts w:cs="Times New Roman"/>
          <w:b/>
          <w:sz w:val="22"/>
        </w:rPr>
      </w:pPr>
      <w:r w:rsidRPr="000A55E9">
        <w:rPr>
          <w:rFonts w:cs="Times New Roman"/>
          <w:b/>
          <w:sz w:val="20"/>
          <w:szCs w:val="20"/>
        </w:rPr>
        <w:t xml:space="preserve">Supplementary Table 5. </w:t>
      </w:r>
      <w:r w:rsidRPr="000A55E9">
        <w:rPr>
          <w:rFonts w:cs="Times New Roman"/>
          <w:bCs/>
          <w:sz w:val="20"/>
          <w:szCs w:val="20"/>
        </w:rPr>
        <w:t xml:space="preserve">Genes related to active ingredients of </w:t>
      </w:r>
      <w:r w:rsidRPr="000A55E9">
        <w:rPr>
          <w:rFonts w:cs="Times New Roman"/>
          <w:bCs/>
          <w:i/>
          <w:iCs/>
          <w:sz w:val="20"/>
          <w:szCs w:val="20"/>
        </w:rPr>
        <w:t>Radix Salviae</w:t>
      </w:r>
      <w:r w:rsidRPr="000A55E9">
        <w:rPr>
          <w:rFonts w:cs="Times New Roman"/>
          <w:bCs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5003"/>
        <w:gridCol w:w="6571"/>
      </w:tblGrid>
      <w:tr w:rsidR="00413E03" w:rsidRPr="004E1C31" w14:paraId="4ECB0607" w14:textId="77777777" w:rsidTr="00D145AC">
        <w:trPr>
          <w:trHeight w:val="270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FFE16" w14:textId="77777777" w:rsidR="00413E03" w:rsidRPr="004E1C31" w:rsidRDefault="00413E03" w:rsidP="00854143">
            <w:pPr>
              <w:widowControl/>
              <w:ind w:firstLine="0"/>
              <w:jc w:val="center"/>
              <w:rPr>
                <w:rFonts w:cs="Times New Roman"/>
                <w:b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B37AF8" w14:textId="77777777" w:rsidR="00413E03" w:rsidRPr="004E1C31" w:rsidRDefault="00413E03" w:rsidP="00854143">
            <w:pPr>
              <w:widowControl/>
              <w:ind w:firstLine="0"/>
              <w:jc w:val="center"/>
              <w:rPr>
                <w:rFonts w:cs="Times New Roman"/>
                <w:b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b/>
                <w:color w:val="000000"/>
                <w:kern w:val="0"/>
                <w:sz w:val="22"/>
              </w:rPr>
              <w:t>Ingredients</w:t>
            </w:r>
          </w:p>
        </w:tc>
        <w:tc>
          <w:tcPr>
            <w:tcW w:w="2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8141ED" w14:textId="77777777" w:rsidR="00413E03" w:rsidRPr="004E1C31" w:rsidRDefault="00413E03" w:rsidP="00854143">
            <w:pPr>
              <w:widowControl/>
              <w:ind w:firstLine="0"/>
              <w:jc w:val="center"/>
              <w:rPr>
                <w:rFonts w:cs="Times New Roman"/>
                <w:b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b/>
                <w:color w:val="000000"/>
                <w:kern w:val="0"/>
                <w:sz w:val="22"/>
              </w:rPr>
              <w:t>Target genes</w:t>
            </w:r>
          </w:p>
        </w:tc>
      </w:tr>
      <w:tr w:rsidR="00413E03" w:rsidRPr="004E1C31" w14:paraId="49FE3F3F" w14:textId="77777777" w:rsidTr="00D145AC">
        <w:trPr>
          <w:trHeight w:val="270"/>
        </w:trPr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B307B8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1601</w:t>
            </w:r>
          </w:p>
        </w:tc>
        <w:tc>
          <w:tcPr>
            <w:tcW w:w="17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3BFB2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1,2,5,6-tetrahydrotanshinone</w:t>
            </w:r>
          </w:p>
        </w:tc>
        <w:tc>
          <w:tcPr>
            <w:tcW w:w="23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1E004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SCN5A; CHRM5; PTGS2; HTR3A; CHRM4; RXRA; OPRD1; ADRA1A; CHRM2; ADRA1B; SLC6A3; ADRB2; ADRA1D; OPRM1; GABRA1; NCOA2; NCOA1; SLC6A4</w:t>
            </w:r>
          </w:p>
        </w:tc>
      </w:tr>
      <w:tr w:rsidR="00413E03" w:rsidRPr="004E1C31" w14:paraId="25DE3FA5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39CD336C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165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03A806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oriferasterol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2F5D359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GR; NR3C2</w:t>
            </w:r>
          </w:p>
        </w:tc>
      </w:tr>
      <w:tr w:rsidR="00413E03" w:rsidRPr="004E1C31" w14:paraId="5888A9D1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5A3C699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177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AABBF1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oriferast-5-en-3beta-ol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09CEAB2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GR; NCOA2</w:t>
            </w:r>
          </w:p>
        </w:tc>
      </w:tr>
      <w:tr w:rsidR="00413E03" w:rsidRPr="004E1C31" w14:paraId="3AC6C159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0DE7AF0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194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C32CCA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Isoimperatorin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13E10698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413E03" w:rsidRPr="004E1C31" w14:paraId="2E5E2E29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75F43BC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222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5A680A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Sugiol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4FA2A9F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HRM3; CHRM1; SCN5A; CHRM5; PTGS2; CHRM4; OPRD1; ACHE; ADRA1A; CHRM2; ADRA1B; ADRB2; ADRA1D; DRD2; OPRM1</w:t>
            </w:r>
          </w:p>
        </w:tc>
      </w:tr>
      <w:tr w:rsidR="00413E03" w:rsidRPr="004E1C31" w14:paraId="1762E5AC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E1DA9C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265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307B4D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Dehydrotanshi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II A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59B1DC7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HRM3; CHRM1; ESR1; AR; SCN5A; PPARG; CHRM5; PTGS2; CHRM4; OPRD1; ACHE; ADRA1A; ADRB2; OPRM1; GABRA1; NCOA1</w:t>
            </w:r>
          </w:p>
        </w:tc>
      </w:tr>
      <w:tr w:rsidR="00413E03" w:rsidRPr="004E1C31" w14:paraId="2CB99475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4811C35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056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C7EA70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Digallat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51D9D47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AKR1B1</w:t>
            </w:r>
          </w:p>
        </w:tc>
      </w:tr>
      <w:tr w:rsidR="00413E03" w:rsidRPr="004E1C31" w14:paraId="704D5454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681063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0006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7ED7A71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32332CE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PTGS1; AR; PTGS2; PRSS1; NCOA2; RELA; EGFR; AKT1; VEGFA; CCND1; BCL2L1; CDKN1A; CASP9; MMP2; MMP9; MAPK1; IL10; RB1; TNFSF15; JUN; IL6; CASP3; TP63; NFKBIA; TOP1; MDM2; APP; MMP1; PCNA; ERBB2; PPARG; HMOX1; CASP7; ICAM1; MCL1; BIRC5; IL2; CCNB1; TYR; IFNG; IL4; </w:t>
            </w:r>
            <w:r w:rsidRPr="004E1C31">
              <w:rPr>
                <w:rFonts w:cs="Times New Roman"/>
                <w:color w:val="000000"/>
                <w:kern w:val="0"/>
                <w:sz w:val="22"/>
              </w:rPr>
              <w:lastRenderedPageBreak/>
              <w:t>TOP2A; GSTP1; SLC2A4; INSR; CD40LG; PTGES; NUF2; ADCY2; MET</w:t>
            </w:r>
          </w:p>
        </w:tc>
      </w:tr>
      <w:tr w:rsidR="00413E03" w:rsidRPr="004E1C31" w14:paraId="74A58664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1A91B3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lastRenderedPageBreak/>
              <w:t>MOL007036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F86F5C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5,6-dihydroxy-7-isopropyl-1,1-dimethyl-2,3-dihydrophenanthren-4-on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678F045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SCN5A; PTGS2; RXRA; ACHE; ADRA1A; ADRA1B; ADRB2; OPRM1; NCOA2; NCOA1</w:t>
            </w:r>
          </w:p>
        </w:tc>
      </w:tr>
      <w:tr w:rsidR="00413E03" w:rsidRPr="004E1C31" w14:paraId="63A56145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0D21AAE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4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FA6546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2-isopropyl-8-methylphenanthrene-3,4-dion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0B01EB1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ESR1; AR; SCN5A; PPARG; CHRM5; PTGS2; HTR3A; CHRM4; RXRA; ADRA1A; CHRM2; ADRA1B; SLC6A3; ADRB2; ADRA1D; SLC6A4; OPRM1; GABRA1; CCNA2; NCOA2</w:t>
            </w:r>
          </w:p>
        </w:tc>
      </w:tr>
      <w:tr w:rsidR="00413E03" w:rsidRPr="004E1C31" w14:paraId="54A1832D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5A91749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4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932037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3α-</w:t>
            </w: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hydroxytanshinoneⅡa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2EBAF04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HRM1; SCN5A; CHRM5; PTGS2; OPRD1; ACHE; ADRB2; OPRM1; PRSS1; NCOA1</w:t>
            </w:r>
          </w:p>
        </w:tc>
      </w:tr>
      <w:tr w:rsidR="00413E03" w:rsidRPr="004E1C31" w14:paraId="5D3BE798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533240F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4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9F2577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(E)-3-[2-(3,4-dihydroxyphenyl)-7-hydroxy-benzofuran-4-yl]acrylic acid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711211A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413E03" w:rsidRPr="004E1C31" w14:paraId="726D4352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5E30876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4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6C7B52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4-methylenemiltiron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367CF26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ESR1; AR; SCN5A; PPARG; CHRM5; PTGS2; ADRA2A; ADRA2C; CHRM4; RXRA; OPRD1; ADRA1A; CHRM2; ADRA1B; SLC6A3; ADRB2; ADRA1D; SLC6A4; DRD2; OPRM1; GABRA1; NCOA2; NCOA1</w:t>
            </w:r>
          </w:p>
        </w:tc>
      </w:tr>
      <w:tr w:rsidR="00413E03" w:rsidRPr="004E1C31" w14:paraId="3E1ED44C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4BC871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5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F966EC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2-(4-hydroxy-3-methoxyphenyl)-5-(3-hydroxypropyl)-7-methoxy-3-benzofurancarboxaldehyd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39243C0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NOS2; ESR1; AR; PPARG; ESR2; MAPK14; GSK3B; CCNA2</w:t>
            </w:r>
          </w:p>
        </w:tc>
      </w:tr>
      <w:tr w:rsidR="00413E03" w:rsidRPr="004E1C31" w14:paraId="07FCCD02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3FC32A98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5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D45F1E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Formyltanshin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3F5DAE84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AR; PTGS2; RXRA; NCOA1</w:t>
            </w:r>
          </w:p>
        </w:tc>
      </w:tr>
      <w:tr w:rsidR="00413E03" w:rsidRPr="004E1C31" w14:paraId="0CFA034C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08516B0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lastRenderedPageBreak/>
              <w:t>MOL00705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6844A0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3-beta-Hydroxymethyllenetanshiquinon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0C17ED5F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HRM1; PTGS2; RXRA; OPRD1; ACHE; ADRA1A; ADRB2; OPRM1; PRSS1; NCOA1</w:t>
            </w:r>
          </w:p>
        </w:tc>
      </w:tr>
      <w:tr w:rsidR="00413E03" w:rsidRPr="004E1C31" w14:paraId="30766014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E5D2D6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6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7A3F4D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Methylenetanshinquin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37F4413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HRM3; CHRM1; SCN5A; CHRM5; PTGS2; RXRA; OPRD1; ACHE; ADRA1A; CHRM2; ADRB2; SLC6A4; OPRM1; GABRA1; PRSS1; NCOA1</w:t>
            </w:r>
          </w:p>
        </w:tc>
      </w:tr>
      <w:tr w:rsidR="00413E03" w:rsidRPr="004E1C31" w14:paraId="5EA6EDCF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4850A03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6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81FBD6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Przewalskin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54B27E5F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NR3C2; NR3C1</w:t>
            </w:r>
          </w:p>
        </w:tc>
      </w:tr>
      <w:tr w:rsidR="00413E03" w:rsidRPr="004E1C31" w14:paraId="39DA6F27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44FDFC3C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64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EC2621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Przewalskin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6238D89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PGR; NR3C2; NR3C1; NCOA2; NCOA1</w:t>
            </w:r>
          </w:p>
        </w:tc>
      </w:tr>
      <w:tr w:rsidR="00413E03" w:rsidRPr="004E1C31" w14:paraId="6CBE6FEB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0BE6F18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6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5CC910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Przewaqui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03E469E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RXRA; PRSS1; NCOA1</w:t>
            </w:r>
          </w:p>
        </w:tc>
      </w:tr>
      <w:tr w:rsidR="00413E03" w:rsidRPr="004E1C31" w14:paraId="23C9FE9B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0D87764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6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B691C4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Przewaqui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3A6DDD2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SCN5A; CHRM5; PTGS2; CHRM4; OPRD1; ACHE; ADRA1A; CHRM2; ADRB2; OPRM1; GABRA1; NCOA1</w:t>
            </w:r>
          </w:p>
        </w:tc>
      </w:tr>
      <w:tr w:rsidR="00413E03" w:rsidRPr="004E1C31" w14:paraId="6BA06B0A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1739473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7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B6CF63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(6S,7R)-6,7-dihydroxy-1,6-dimethyl-8,9-dihydro-7H-naphtho[8,7-g]benzofuran-10,11-dion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6E2DBC5F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ACHE; PRSS1; NCOA1</w:t>
            </w:r>
          </w:p>
        </w:tc>
      </w:tr>
      <w:tr w:rsidR="00413E03" w:rsidRPr="004E1C31" w14:paraId="608B2112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0437597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7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A6F12C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Przewaqui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723118A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PRSS1; NCOA1</w:t>
            </w:r>
          </w:p>
        </w:tc>
      </w:tr>
      <w:tr w:rsidR="00413E03" w:rsidRPr="004E1C31" w14:paraId="5BB76CDA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5480931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77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398CF1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Sclareol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784DCCD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413E03" w:rsidRPr="004E1C31" w14:paraId="50EED1C5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26D7DC0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7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220196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Tanshinaldehyd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647AAA94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HRM1; PTGS2; OPRD1; ACHE; ADRB2; OPRM1; PRSS1; NCOA1</w:t>
            </w:r>
          </w:p>
        </w:tc>
      </w:tr>
      <w:tr w:rsidR="00413E03" w:rsidRPr="004E1C31" w14:paraId="21C5B634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74F262E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8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1C85CA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Danshenol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4E9769E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PGR; OPRM1; NR3C1; NCOA1</w:t>
            </w:r>
          </w:p>
        </w:tc>
      </w:tr>
      <w:tr w:rsidR="00413E03" w:rsidRPr="004E1C31" w14:paraId="1A8FB4AF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38EBBE1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8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6E819A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Danshenol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512BDB7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KCNH2; SCN5A; PTGS2; RXRA; NCOA1</w:t>
            </w:r>
          </w:p>
        </w:tc>
      </w:tr>
      <w:tr w:rsidR="00413E03" w:rsidRPr="004E1C31" w14:paraId="6912FA96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16135D7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8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7FF65BEC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Salvilen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293172EF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ESR1; AR; CHRM5; PTGS2; HTR3A; ESR2</w:t>
            </w:r>
          </w:p>
        </w:tc>
      </w:tr>
      <w:tr w:rsidR="00413E03" w:rsidRPr="004E1C31" w14:paraId="6DD3CF13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18243C7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lastRenderedPageBreak/>
              <w:t>MOL00708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12F566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Cryptotanshin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50126C5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SCN5A; CHRM5; PTGS2; CHRM4; OPRD1; ADRA1A; CHRM2; ADRA1B; ADRB2; ADRA1D; OPRM1; NCOA2; NCOA1; PGR; GABRA1; RELA; STAT3; CCND1; BCL2L1; TNFSF15; APP; EDN3; BIRC5</w:t>
            </w:r>
          </w:p>
        </w:tc>
      </w:tr>
      <w:tr w:rsidR="00413E03" w:rsidRPr="004E1C31" w14:paraId="1FDB8559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71BBFAF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9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396F73F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Dan-</w:t>
            </w: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shexinkum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619803E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NOS2; PTGS1; KCNH2; CHRM1; ESR1; AR; SCN5A; PPARG; PTGS2; RXRA; ACHE; ADRA1B; ADRB2; ESR2; GSK3B; CHEK1; PRSS1; CCNA2; NCOA2; NCOA1</w:t>
            </w:r>
          </w:p>
        </w:tc>
      </w:tr>
      <w:tr w:rsidR="00413E03" w:rsidRPr="004E1C31" w14:paraId="30239472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4397708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94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3C5235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Danshenspiroketallact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5CEAA0B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ESR1; SCN5A; CHRM5; PTGS2; CHRM4; RXRA; ACHE; ADRA1A; CHRM2; ADRA1B; ADRB2; ADRA1D; CHRNA2; SLC6A4; OPRM1; GABRA1</w:t>
            </w:r>
          </w:p>
        </w:tc>
      </w:tr>
      <w:tr w:rsidR="00413E03" w:rsidRPr="004E1C31" w14:paraId="30A26516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002B3B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09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2B4D58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Deoxyneocryptotanshin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4E6FC34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ESR1; AR; SCN5A; CHRM5; PTGS2; CHRM4; RXRA; OPRD1; ADRA1A; CHRM2; ADRA1B; ADRB2; ADRA1D; OPRM1; GSK3B; NCOA2; NCOA1</w:t>
            </w:r>
          </w:p>
        </w:tc>
      </w:tr>
      <w:tr w:rsidR="00413E03" w:rsidRPr="004E1C31" w14:paraId="5B57FE46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10CD9F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0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513359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Dihydrotanshinlact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0CFCDA8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NOS2; PTGS1; CHRM3; CHRM1; ESR1; AR; SCN5A; PPARG; CHRM5; PTGS2; HTR3A; RXRA; ACHE; ADRA1A; ADRA1B; SLC6A3; ADRB2; ADRA1D; SLC6A4; OPRM1; GABRA1; GSK3B; PRSS1; CCNA2</w:t>
            </w:r>
          </w:p>
        </w:tc>
      </w:tr>
      <w:tr w:rsidR="00413E03" w:rsidRPr="004E1C31" w14:paraId="1E5BE6A7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59C2BB1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0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E903E4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DihydrotanshinoneⅠ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1EB1998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SCN5A; PTGS2; HTR3A; RXRA; ADRA1A; ADRA1B; ADRB2; GABRA1; NCOA2; NCOA1</w:t>
            </w:r>
          </w:p>
        </w:tc>
      </w:tr>
      <w:tr w:rsidR="00413E03" w:rsidRPr="004E1C31" w14:paraId="274E3677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46AC4BE4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lastRenderedPageBreak/>
              <w:t>MOL00710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AE83EA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Epidanshenspiroketallact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1AB8317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ESR1; SCN5A; CHRM5; PTGS2; CHRM4; RXRA; OPRD1; ADRA1A; CHRM2; ADRA1B; ADRB2; ADRA1D; SLC6A4; OPRM1; GABRA1</w:t>
            </w:r>
          </w:p>
        </w:tc>
      </w:tr>
      <w:tr w:rsidR="00413E03" w:rsidRPr="004E1C31" w14:paraId="78E54998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7E8C285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07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1F4FC94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09092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0E8AAB9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HRM3; CHRM1; SCN5A; ACHE; ADRA1A; CHRM2; ADRA1B; ADRB2; ADRA1D; OPRM1</w:t>
            </w:r>
          </w:p>
        </w:tc>
      </w:tr>
      <w:tr w:rsidR="00413E03" w:rsidRPr="004E1C31" w14:paraId="34807B74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0F453D9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08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6E58769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Isocryptotanshi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>-non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52CA433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NOS2; PTGS1; CHRM3; CHRM1; ESR1; AR; SCN5A; CHRM5; PTGS2; CHRM4; RXRA; OPRD1; ACHE; ADRA1A; CHRM2; ADRA1B; ADRB2; ADRA1D; DRD2; OPRM1; GABRA1; PRSS1; NCOA2; NCOA1</w:t>
            </w:r>
          </w:p>
        </w:tc>
      </w:tr>
      <w:tr w:rsidR="00413E03" w:rsidRPr="004E1C31" w14:paraId="6C29C7A5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400CE40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1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9941CE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Isotanshi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5224E31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NOS2; CHRM3; CHRM1; ESR1; AR; SCN5A; CHRM5; PTGS2; RXRA; OPRD1; ACHE; ADRA1A; CHRM2; ADRB2; OPRM1; ESR2; GABRA1; GSK3B; CHEK1; CCNA2</w:t>
            </w:r>
          </w:p>
        </w:tc>
      </w:tr>
      <w:tr w:rsidR="00413E03" w:rsidRPr="004E1C31" w14:paraId="5FDDEAED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19DCE54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1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A55853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Manool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4DE4DC2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413E03" w:rsidRPr="004E1C31" w14:paraId="064B706F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5F8A797C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19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E637FC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Miltio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Ⅰ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2A291D0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ESR1; AR; SCN5A; PTGS2; RXRA; OPRD1; ADRA1A; CHRM2; ADRA1B; ADRB2; OPRM1; NR3C1; GSK3B; CCNA2; NCOA2; NCOA1</w:t>
            </w:r>
          </w:p>
        </w:tc>
      </w:tr>
      <w:tr w:rsidR="00413E03" w:rsidRPr="004E1C31" w14:paraId="47C672DF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1725127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2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442254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Miltio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Ⅱ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789D5B5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ACHE; PGR; NR3C1; NCOA2; NCOA1</w:t>
            </w:r>
          </w:p>
        </w:tc>
      </w:tr>
      <w:tr w:rsidR="00413E03" w:rsidRPr="004E1C31" w14:paraId="78E9626D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2331B38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2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4BFEAD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Miltipol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11A16D4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ESR1; ACHE</w:t>
            </w:r>
          </w:p>
        </w:tc>
      </w:tr>
      <w:tr w:rsidR="00413E03" w:rsidRPr="004E1C31" w14:paraId="050B166A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2C71ED8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lastRenderedPageBreak/>
              <w:t>MOL00712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9B3211A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Miltir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5809A4F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ESR1; AR; DRD5; SCN5A; CHRM5; PTGS2; ADRA2C; CHRM4; RXRA; OPRD1; ADRA1A; CHRM2; ADRA1B; SLC6A3; ADRB2; ADRA1D; OPRM1; NCOA2</w:t>
            </w:r>
          </w:p>
        </w:tc>
      </w:tr>
      <w:tr w:rsidR="00413E03" w:rsidRPr="004E1C31" w14:paraId="130798B0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1567A33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24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3EC81F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Neocryptotanshi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6342C18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ESR1; AR; SCN5A; PTGS2; CHRM4; RXRA; OPRD1; ADRA1A; CHRM2; ADRA1B; SLC6A3; ADRB2; ADRA1D; SLC6A4; OPRM1; GABRA1; GSK3B; CCNA2</w:t>
            </w:r>
          </w:p>
        </w:tc>
      </w:tr>
      <w:tr w:rsidR="00413E03" w:rsidRPr="004E1C31" w14:paraId="71883477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25794B5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2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94C134F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Neocryptotanshin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368D9B3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SCN5A; PPARG; PTGS2; ADRA1B; ADRB2; ADRA1D; OPRM1; NCOA2; NCOA1</w:t>
            </w:r>
          </w:p>
        </w:tc>
      </w:tr>
      <w:tr w:rsidR="00413E03" w:rsidRPr="004E1C31" w14:paraId="1BA639F6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1151AEDF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27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5AE5B6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1-methyl-8,9-dihydro-7H-naphtho[5,6-g]benzofuran-6,10,11-trion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0CF4853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SCN5A; CHRM5; PTGS2; RXRA; ACHE; ADRA1A; ADRB2; OPRM1; GABRA1; NCOA1</w:t>
            </w:r>
          </w:p>
        </w:tc>
      </w:tr>
      <w:tr w:rsidR="00413E03" w:rsidRPr="004E1C31" w14:paraId="1AE4E6AA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530A5CB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3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4F92F9B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Prolithospermic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5482041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NOS2; PTGS1; ESR1; AR; PTGS2; PRSS1</w:t>
            </w:r>
          </w:p>
        </w:tc>
      </w:tr>
      <w:tr w:rsidR="00413E03" w:rsidRPr="004E1C31" w14:paraId="470295AC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5A71D39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3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5BCEF470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(2R)-3-(3,4-dihydroxyphenyl)-2-[(Z)-3-(3,4-dihydroxyphenyl)acryloyl]oxy-propionic acid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2D84497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ESR1; AR; PPARG; PTGS2; PRSS1; CCNA2</w:t>
            </w:r>
          </w:p>
        </w:tc>
      </w:tr>
      <w:tr w:rsidR="00413E03" w:rsidRPr="004E1C31" w14:paraId="62F29556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4934B99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4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06C14C2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Salvianolic acid g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4093034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413E03" w:rsidRPr="004E1C31" w14:paraId="641E1322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0F57E175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4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970F77B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Salvianolic acid j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3DD3097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F7; PRSS1</w:t>
            </w:r>
          </w:p>
        </w:tc>
      </w:tr>
      <w:tr w:rsidR="00413E03" w:rsidRPr="004E1C31" w14:paraId="52F2258A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70D0EC7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43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A0BBD3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Salvile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Ⅰ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4F678F52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RXRA; ACHE; PGR; NR3C1; NCOA2; NCOA1</w:t>
            </w:r>
          </w:p>
        </w:tc>
      </w:tr>
      <w:tr w:rsidR="00413E03" w:rsidRPr="004E1C31" w14:paraId="22BAF9A5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2E96F66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4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70787E8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Salviolone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599ACD18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CHRM3; CHRM1; DRD5; SCN5A; CHRM5; PTGS2; ADRA2A; HTR3A; CHRM4; OPRD1; ACHE; SLC6A2; ADRA1A; CHRM2; ADRA2B; ADRA1B; SLC6A3; ADRB2; CHRNA2; SLC6A4; DRD2; OPRM1; GABRA1; GABRG3; GABRE</w:t>
            </w:r>
          </w:p>
        </w:tc>
      </w:tr>
      <w:tr w:rsidR="00413E03" w:rsidRPr="004E1C31" w14:paraId="2F3630B0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7A08064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lastRenderedPageBreak/>
              <w:t>MOL007150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0E6D69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(6S)-6-hydroxy-1-methyl-6-methylol-8,9-dihydro-7H-naphtho[8,7-g]benzofuran-10,11-quinon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52C37396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ACHE; PRSS1; NCOA1</w:t>
            </w:r>
          </w:p>
        </w:tc>
      </w:tr>
      <w:tr w:rsidR="00413E03" w:rsidRPr="004E1C31" w14:paraId="5EAF9641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4CF698B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51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B4CA674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Tanshindiol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369A760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ACHE; NCOA1</w:t>
            </w:r>
          </w:p>
        </w:tc>
      </w:tr>
      <w:tr w:rsidR="00413E03" w:rsidRPr="004E1C31" w14:paraId="311A8144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11242B09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52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393AF9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Przewaqui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43C32977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2; ACHE; NCOA1</w:t>
            </w:r>
          </w:p>
        </w:tc>
      </w:tr>
      <w:tr w:rsidR="00413E03" w:rsidRPr="004E1C31" w14:paraId="242745C7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0DDC8AC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54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3768467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Tanshi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iia</w:t>
            </w:r>
            <w:proofErr w:type="spellEnd"/>
          </w:p>
        </w:tc>
        <w:tc>
          <w:tcPr>
            <w:tcW w:w="2354" w:type="pct"/>
            <w:shd w:val="clear" w:color="auto" w:fill="auto"/>
            <w:noWrap/>
            <w:hideMark/>
          </w:tcPr>
          <w:p w14:paraId="36638D0F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HRM3; CHRM1; SCN5A; CHRM5; PTGS2; CHRM4; OPRD1; ACHE; ADRA1A; CHRM2; ADRB2; OPRM1; NCOA1; RXRA; RELA; BCL2; FOS; CDKN1A; MMP9; JUN; AHSA1; CASP3; TP63; NFKBIA; FASN; EDNRA; EDN3; CYP3A4; CYP1A2; MYC; CYP1A1; NR1I2; NPM1; ECE1; PARP4; CALCR; ITGB3</w:t>
            </w:r>
          </w:p>
        </w:tc>
      </w:tr>
      <w:tr w:rsidR="00413E03" w:rsidRPr="004E1C31" w14:paraId="01DDC47E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11ACA828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55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27BBB73D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(6S)-6-(hydroxymethyl)-1,6-dimethyl-8,9-dihydro-7H-naphtho[8,7-g]benzofuran-10,11-dione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6771552E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CHRM1; SCN5A; PTGS2; OPRD1; ACHE; ADRA1A; ADRB2; OPRM1; PRSS1; NCOA1</w:t>
            </w:r>
          </w:p>
        </w:tc>
      </w:tr>
      <w:tr w:rsidR="00413E03" w:rsidRPr="004E1C31" w14:paraId="08C68507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33C7D623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MOL007156</w:t>
            </w:r>
          </w:p>
        </w:tc>
        <w:tc>
          <w:tcPr>
            <w:tcW w:w="1792" w:type="pct"/>
            <w:shd w:val="clear" w:color="auto" w:fill="auto"/>
            <w:noWrap/>
            <w:hideMark/>
          </w:tcPr>
          <w:p w14:paraId="146ED7AF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4E1C31">
              <w:rPr>
                <w:rFonts w:cs="Times New Roman"/>
                <w:color w:val="000000"/>
                <w:kern w:val="0"/>
                <w:sz w:val="22"/>
              </w:rPr>
              <w:t>Tanshinone</w:t>
            </w:r>
            <w:proofErr w:type="spellEnd"/>
            <w:r w:rsidRPr="004E1C31">
              <w:rPr>
                <w:rFonts w:cs="Times New Roman"/>
                <w:color w:val="000000"/>
                <w:kern w:val="0"/>
                <w:sz w:val="22"/>
              </w:rPr>
              <w:t xml:space="preserve"> Ⅵ</w:t>
            </w:r>
          </w:p>
        </w:tc>
        <w:tc>
          <w:tcPr>
            <w:tcW w:w="2354" w:type="pct"/>
            <w:shd w:val="clear" w:color="auto" w:fill="auto"/>
            <w:noWrap/>
            <w:hideMark/>
          </w:tcPr>
          <w:p w14:paraId="7B550C51" w14:textId="77777777" w:rsidR="00413E03" w:rsidRPr="004E1C31" w:rsidRDefault="00413E03" w:rsidP="00854143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E1C31">
              <w:rPr>
                <w:rFonts w:cs="Times New Roman"/>
                <w:color w:val="000000"/>
                <w:kern w:val="0"/>
                <w:sz w:val="22"/>
              </w:rPr>
              <w:t>PTGS1; ESR1; AR; SCN5A; PPARG; PTGS2; NCOA2; NCOA1</w:t>
            </w:r>
          </w:p>
        </w:tc>
      </w:tr>
    </w:tbl>
    <w:p w14:paraId="42EA0BEC" w14:textId="77777777" w:rsidR="00413E03" w:rsidRPr="004E1C31" w:rsidRDefault="00413E03" w:rsidP="00854143">
      <w:pPr>
        <w:ind w:firstLine="0"/>
        <w:rPr>
          <w:rFonts w:cs="Times New Roman"/>
          <w:sz w:val="22"/>
        </w:rPr>
      </w:pPr>
      <w:r w:rsidRPr="004E1C31">
        <w:rPr>
          <w:rFonts w:cs="Times New Roman"/>
          <w:sz w:val="22"/>
        </w:rPr>
        <w:t xml:space="preserve">These genes were downloaded from TCMSP database and conﬁrmed by Drugbank database. All the genes’ names were standardized through UNiProtKB database with </w:t>
      </w:r>
      <w:r w:rsidRPr="004E1C31">
        <w:rPr>
          <w:rFonts w:cs="Times New Roman"/>
          <w:i/>
          <w:iCs/>
          <w:sz w:val="22"/>
        </w:rPr>
        <w:t>Homo sapiens</w:t>
      </w:r>
      <w:r w:rsidRPr="004E1C31">
        <w:rPr>
          <w:rFonts w:cs="Times New Roman"/>
          <w:sz w:val="22"/>
        </w:rPr>
        <w:t>.</w:t>
      </w:r>
    </w:p>
    <w:p w14:paraId="02622392" w14:textId="16B726B9" w:rsidR="00413E03" w:rsidRPr="00221122" w:rsidRDefault="00413E03" w:rsidP="00221122">
      <w:pPr>
        <w:widowControl/>
        <w:ind w:firstLine="0"/>
        <w:jc w:val="left"/>
        <w:rPr>
          <w:rFonts w:cs="Times New Roman"/>
          <w:sz w:val="22"/>
        </w:rPr>
      </w:pPr>
    </w:p>
    <w:sectPr w:rsidR="00413E03" w:rsidRPr="00221122" w:rsidSect="00221122">
      <w:footerReference w:type="even" r:id="rId7"/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A5CB3" w14:textId="77777777" w:rsidR="00ED2501" w:rsidRDefault="00ED2501">
      <w:pPr>
        <w:spacing w:line="240" w:lineRule="auto"/>
      </w:pPr>
      <w:r>
        <w:separator/>
      </w:r>
    </w:p>
  </w:endnote>
  <w:endnote w:type="continuationSeparator" w:id="0">
    <w:p w14:paraId="021D9869" w14:textId="77777777" w:rsidR="00ED2501" w:rsidRDefault="00ED25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89374060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7483A50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8F1C1C9" w14:textId="77777777" w:rsidR="00ED2501" w:rsidRDefault="00ED2501" w:rsidP="00582590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7952031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07C0A51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8</w:t>
        </w:r>
        <w:r>
          <w:rPr>
            <w:rStyle w:val="aa"/>
          </w:rPr>
          <w:fldChar w:fldCharType="end"/>
        </w:r>
      </w:p>
    </w:sdtContent>
  </w:sdt>
  <w:p w14:paraId="41A4B658" w14:textId="77777777" w:rsidR="00ED2501" w:rsidRDefault="00ED2501" w:rsidP="00582590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E0A4" w14:textId="77777777" w:rsidR="00ED2501" w:rsidRDefault="00ED2501">
      <w:pPr>
        <w:spacing w:line="240" w:lineRule="auto"/>
      </w:pPr>
      <w:r>
        <w:separator/>
      </w:r>
    </w:p>
  </w:footnote>
  <w:footnote w:type="continuationSeparator" w:id="0">
    <w:p w14:paraId="11354B4C" w14:textId="77777777" w:rsidR="00ED2501" w:rsidRDefault="00ED25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068FE"/>
    <w:multiLevelType w:val="hybridMultilevel"/>
    <w:tmpl w:val="6C4AAC16"/>
    <w:lvl w:ilvl="0" w:tplc="0BB6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wzr0dl2z90meaz9svazrla0ffp9sr5s09&quot;&gt;CDDP&lt;record-ids&gt;&lt;item&gt;279&lt;/item&gt;&lt;item&gt;281&lt;/item&gt;&lt;item&gt;282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10&lt;/item&gt;&lt;/record-ids&gt;&lt;/item&gt;&lt;/Libraries&gt;"/>
  </w:docVars>
  <w:rsids>
    <w:rsidRoot w:val="005B5963"/>
    <w:rsid w:val="00023280"/>
    <w:rsid w:val="00040122"/>
    <w:rsid w:val="00040A63"/>
    <w:rsid w:val="000462AF"/>
    <w:rsid w:val="00054B58"/>
    <w:rsid w:val="00075BC6"/>
    <w:rsid w:val="00084BAA"/>
    <w:rsid w:val="00092D61"/>
    <w:rsid w:val="000A1508"/>
    <w:rsid w:val="000A55E9"/>
    <w:rsid w:val="000D013E"/>
    <w:rsid w:val="000E6631"/>
    <w:rsid w:val="000F0ACD"/>
    <w:rsid w:val="001046B9"/>
    <w:rsid w:val="00105AAF"/>
    <w:rsid w:val="00121164"/>
    <w:rsid w:val="00121272"/>
    <w:rsid w:val="001263AA"/>
    <w:rsid w:val="00126DA5"/>
    <w:rsid w:val="00127779"/>
    <w:rsid w:val="00130D0D"/>
    <w:rsid w:val="00146023"/>
    <w:rsid w:val="0016737B"/>
    <w:rsid w:val="00170D2D"/>
    <w:rsid w:val="00177D1C"/>
    <w:rsid w:val="00182089"/>
    <w:rsid w:val="00185AAC"/>
    <w:rsid w:val="00194F24"/>
    <w:rsid w:val="001B6C76"/>
    <w:rsid w:val="001C418A"/>
    <w:rsid w:val="001C74B6"/>
    <w:rsid w:val="001D41DE"/>
    <w:rsid w:val="001D7E2F"/>
    <w:rsid w:val="001E1E0C"/>
    <w:rsid w:val="001F4FAF"/>
    <w:rsid w:val="001F618E"/>
    <w:rsid w:val="001F74C5"/>
    <w:rsid w:val="0020396F"/>
    <w:rsid w:val="0020421A"/>
    <w:rsid w:val="0020798D"/>
    <w:rsid w:val="00210158"/>
    <w:rsid w:val="0021217C"/>
    <w:rsid w:val="00221122"/>
    <w:rsid w:val="002363EB"/>
    <w:rsid w:val="0024052E"/>
    <w:rsid w:val="00251007"/>
    <w:rsid w:val="0027539A"/>
    <w:rsid w:val="00290AE4"/>
    <w:rsid w:val="00292F99"/>
    <w:rsid w:val="00296C8D"/>
    <w:rsid w:val="002A53E0"/>
    <w:rsid w:val="002C12E9"/>
    <w:rsid w:val="002E0462"/>
    <w:rsid w:val="002E0465"/>
    <w:rsid w:val="002E32D2"/>
    <w:rsid w:val="002F3BBB"/>
    <w:rsid w:val="002F6165"/>
    <w:rsid w:val="0030436F"/>
    <w:rsid w:val="00320172"/>
    <w:rsid w:val="0032544C"/>
    <w:rsid w:val="00331DA0"/>
    <w:rsid w:val="00341A0A"/>
    <w:rsid w:val="0034252A"/>
    <w:rsid w:val="003459DA"/>
    <w:rsid w:val="0035179A"/>
    <w:rsid w:val="00355C1D"/>
    <w:rsid w:val="00362D2F"/>
    <w:rsid w:val="0036523A"/>
    <w:rsid w:val="003801CE"/>
    <w:rsid w:val="003861D8"/>
    <w:rsid w:val="00395A78"/>
    <w:rsid w:val="003A4F89"/>
    <w:rsid w:val="003A77E8"/>
    <w:rsid w:val="003B5217"/>
    <w:rsid w:val="003C0C54"/>
    <w:rsid w:val="003D3390"/>
    <w:rsid w:val="003E5DC9"/>
    <w:rsid w:val="003F199E"/>
    <w:rsid w:val="00401183"/>
    <w:rsid w:val="00413E03"/>
    <w:rsid w:val="00417D93"/>
    <w:rsid w:val="004219EA"/>
    <w:rsid w:val="004510DB"/>
    <w:rsid w:val="004556FA"/>
    <w:rsid w:val="004570F4"/>
    <w:rsid w:val="004759BB"/>
    <w:rsid w:val="00484921"/>
    <w:rsid w:val="00485917"/>
    <w:rsid w:val="004A118F"/>
    <w:rsid w:val="004A79BC"/>
    <w:rsid w:val="004C38F9"/>
    <w:rsid w:val="004D5B6C"/>
    <w:rsid w:val="004E1998"/>
    <w:rsid w:val="004E499C"/>
    <w:rsid w:val="005160B1"/>
    <w:rsid w:val="00525491"/>
    <w:rsid w:val="00542B1F"/>
    <w:rsid w:val="005510DC"/>
    <w:rsid w:val="005568D2"/>
    <w:rsid w:val="00570B9F"/>
    <w:rsid w:val="00582590"/>
    <w:rsid w:val="005B5963"/>
    <w:rsid w:val="005C1564"/>
    <w:rsid w:val="005C5D4F"/>
    <w:rsid w:val="005E5693"/>
    <w:rsid w:val="005F0A1D"/>
    <w:rsid w:val="006067A3"/>
    <w:rsid w:val="00621D1F"/>
    <w:rsid w:val="0067459B"/>
    <w:rsid w:val="00680EE0"/>
    <w:rsid w:val="0068612A"/>
    <w:rsid w:val="006976F2"/>
    <w:rsid w:val="006A79CA"/>
    <w:rsid w:val="006D7360"/>
    <w:rsid w:val="006E00F4"/>
    <w:rsid w:val="006E3070"/>
    <w:rsid w:val="006F4B65"/>
    <w:rsid w:val="006F68F0"/>
    <w:rsid w:val="00727CA2"/>
    <w:rsid w:val="00731977"/>
    <w:rsid w:val="007402DF"/>
    <w:rsid w:val="007502B4"/>
    <w:rsid w:val="00755E48"/>
    <w:rsid w:val="0077503F"/>
    <w:rsid w:val="00781298"/>
    <w:rsid w:val="007831B3"/>
    <w:rsid w:val="007874C7"/>
    <w:rsid w:val="00792E8A"/>
    <w:rsid w:val="007A58E4"/>
    <w:rsid w:val="007E130B"/>
    <w:rsid w:val="007F2EB6"/>
    <w:rsid w:val="00814843"/>
    <w:rsid w:val="008150AA"/>
    <w:rsid w:val="0082263E"/>
    <w:rsid w:val="008260D4"/>
    <w:rsid w:val="00831C40"/>
    <w:rsid w:val="00845E09"/>
    <w:rsid w:val="00853BAC"/>
    <w:rsid w:val="00854143"/>
    <w:rsid w:val="00864414"/>
    <w:rsid w:val="0087390B"/>
    <w:rsid w:val="00881324"/>
    <w:rsid w:val="0088235D"/>
    <w:rsid w:val="008854B1"/>
    <w:rsid w:val="008A38C2"/>
    <w:rsid w:val="008B5D9C"/>
    <w:rsid w:val="008C2540"/>
    <w:rsid w:val="0090025B"/>
    <w:rsid w:val="00902B21"/>
    <w:rsid w:val="009145D6"/>
    <w:rsid w:val="00916CCC"/>
    <w:rsid w:val="009220EE"/>
    <w:rsid w:val="00951313"/>
    <w:rsid w:val="009523CB"/>
    <w:rsid w:val="00956535"/>
    <w:rsid w:val="009629F3"/>
    <w:rsid w:val="0097257E"/>
    <w:rsid w:val="0097358F"/>
    <w:rsid w:val="009744DD"/>
    <w:rsid w:val="00977D0A"/>
    <w:rsid w:val="009800B1"/>
    <w:rsid w:val="00984BE3"/>
    <w:rsid w:val="00992F2D"/>
    <w:rsid w:val="00993227"/>
    <w:rsid w:val="009E13C9"/>
    <w:rsid w:val="00A0104C"/>
    <w:rsid w:val="00A019D2"/>
    <w:rsid w:val="00A0224F"/>
    <w:rsid w:val="00A06F2E"/>
    <w:rsid w:val="00A149DA"/>
    <w:rsid w:val="00A226BC"/>
    <w:rsid w:val="00A26222"/>
    <w:rsid w:val="00A35372"/>
    <w:rsid w:val="00A62A6B"/>
    <w:rsid w:val="00A67559"/>
    <w:rsid w:val="00A74881"/>
    <w:rsid w:val="00A8011C"/>
    <w:rsid w:val="00A90489"/>
    <w:rsid w:val="00A90D0A"/>
    <w:rsid w:val="00AA7318"/>
    <w:rsid w:val="00AB4238"/>
    <w:rsid w:val="00AC457C"/>
    <w:rsid w:val="00AE218D"/>
    <w:rsid w:val="00AE599F"/>
    <w:rsid w:val="00AE6EDD"/>
    <w:rsid w:val="00AF0F22"/>
    <w:rsid w:val="00AF659D"/>
    <w:rsid w:val="00B02D1D"/>
    <w:rsid w:val="00B0310E"/>
    <w:rsid w:val="00B07D23"/>
    <w:rsid w:val="00B142F4"/>
    <w:rsid w:val="00B23414"/>
    <w:rsid w:val="00B370D2"/>
    <w:rsid w:val="00B47DA3"/>
    <w:rsid w:val="00B65730"/>
    <w:rsid w:val="00B730BB"/>
    <w:rsid w:val="00B94999"/>
    <w:rsid w:val="00B97916"/>
    <w:rsid w:val="00BC77D3"/>
    <w:rsid w:val="00BD09F0"/>
    <w:rsid w:val="00BD3654"/>
    <w:rsid w:val="00BE7B09"/>
    <w:rsid w:val="00BF2606"/>
    <w:rsid w:val="00C0323C"/>
    <w:rsid w:val="00C07D8B"/>
    <w:rsid w:val="00C07DD3"/>
    <w:rsid w:val="00C10D9D"/>
    <w:rsid w:val="00C13A7C"/>
    <w:rsid w:val="00C23CC0"/>
    <w:rsid w:val="00C33071"/>
    <w:rsid w:val="00C505DB"/>
    <w:rsid w:val="00C55A21"/>
    <w:rsid w:val="00C81FC5"/>
    <w:rsid w:val="00C90F62"/>
    <w:rsid w:val="00C916D6"/>
    <w:rsid w:val="00C93D02"/>
    <w:rsid w:val="00CA06BB"/>
    <w:rsid w:val="00CA15EE"/>
    <w:rsid w:val="00CA1B63"/>
    <w:rsid w:val="00CB2E82"/>
    <w:rsid w:val="00CC1F08"/>
    <w:rsid w:val="00CD2076"/>
    <w:rsid w:val="00CD6F1F"/>
    <w:rsid w:val="00CF0DEF"/>
    <w:rsid w:val="00CF1795"/>
    <w:rsid w:val="00CF1EF9"/>
    <w:rsid w:val="00CF5604"/>
    <w:rsid w:val="00D21D67"/>
    <w:rsid w:val="00D31A5B"/>
    <w:rsid w:val="00D31F61"/>
    <w:rsid w:val="00D44963"/>
    <w:rsid w:val="00D47C71"/>
    <w:rsid w:val="00D51279"/>
    <w:rsid w:val="00D63745"/>
    <w:rsid w:val="00D71916"/>
    <w:rsid w:val="00D83BB1"/>
    <w:rsid w:val="00D83EB3"/>
    <w:rsid w:val="00DA2E45"/>
    <w:rsid w:val="00DB017D"/>
    <w:rsid w:val="00DB26F3"/>
    <w:rsid w:val="00DC4A6B"/>
    <w:rsid w:val="00DC76BA"/>
    <w:rsid w:val="00E03C98"/>
    <w:rsid w:val="00E06F54"/>
    <w:rsid w:val="00E30DD8"/>
    <w:rsid w:val="00E54CFA"/>
    <w:rsid w:val="00E57E05"/>
    <w:rsid w:val="00E619C9"/>
    <w:rsid w:val="00E65D12"/>
    <w:rsid w:val="00E740A7"/>
    <w:rsid w:val="00E76529"/>
    <w:rsid w:val="00E76D80"/>
    <w:rsid w:val="00E8725E"/>
    <w:rsid w:val="00EB265E"/>
    <w:rsid w:val="00EC4ED4"/>
    <w:rsid w:val="00ED2501"/>
    <w:rsid w:val="00ED5439"/>
    <w:rsid w:val="00EE54F2"/>
    <w:rsid w:val="00EE5DA2"/>
    <w:rsid w:val="00F1116F"/>
    <w:rsid w:val="00F124FC"/>
    <w:rsid w:val="00F45116"/>
    <w:rsid w:val="00F50DB7"/>
    <w:rsid w:val="00F62A74"/>
    <w:rsid w:val="00F63408"/>
    <w:rsid w:val="00F83A98"/>
    <w:rsid w:val="00F8748C"/>
    <w:rsid w:val="00F93A4F"/>
    <w:rsid w:val="00F93E4D"/>
    <w:rsid w:val="00FA63F9"/>
    <w:rsid w:val="00FC0CF3"/>
    <w:rsid w:val="00FC767F"/>
    <w:rsid w:val="00F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132F57FB"/>
  <w15:chartTrackingRefBased/>
  <w15:docId w15:val="{1B810B78-3CEF-4F75-BB59-B8ED6A68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18D"/>
    <w:pPr>
      <w:widowControl w:val="0"/>
      <w:spacing w:line="400" w:lineRule="exact"/>
      <w:ind w:firstLine="480"/>
      <w:jc w:val="both"/>
    </w:pPr>
    <w:rPr>
      <w:rFonts w:ascii="Times New Roman" w:eastAsia="宋体" w:hAnsi="Times New Roman"/>
      <w:sz w:val="24"/>
    </w:rPr>
  </w:style>
  <w:style w:type="paragraph" w:styleId="3">
    <w:name w:val="heading 3"/>
    <w:aliases w:val="二级标题"/>
    <w:basedOn w:val="a"/>
    <w:next w:val="a"/>
    <w:link w:val="30"/>
    <w:autoRedefine/>
    <w:uiPriority w:val="9"/>
    <w:unhideWhenUsed/>
    <w:qFormat/>
    <w:rsid w:val="005B5963"/>
    <w:pPr>
      <w:spacing w:beforeLines="50" w:before="156" w:after="260" w:line="480" w:lineRule="auto"/>
      <w:ind w:firstLineChars="200" w:firstLine="602"/>
      <w:outlineLvl w:val="2"/>
    </w:pPr>
    <w:rPr>
      <w:b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二级标题 字符"/>
    <w:basedOn w:val="a0"/>
    <w:link w:val="3"/>
    <w:uiPriority w:val="9"/>
    <w:rsid w:val="005B5963"/>
    <w:rPr>
      <w:rFonts w:ascii="Times New Roman" w:eastAsia="宋体" w:hAnsi="Times New Roman"/>
      <w:b/>
      <w:sz w:val="30"/>
      <w:szCs w:val="32"/>
    </w:rPr>
  </w:style>
  <w:style w:type="paragraph" w:customStyle="1" w:styleId="a3">
    <w:name w:val="三级标题"/>
    <w:basedOn w:val="a"/>
    <w:link w:val="a4"/>
    <w:autoRedefine/>
    <w:qFormat/>
    <w:rsid w:val="005B5963"/>
    <w:pPr>
      <w:spacing w:beforeLines="50" w:before="156" w:line="600" w:lineRule="exact"/>
      <w:ind w:firstLineChars="200" w:firstLine="562"/>
    </w:pPr>
    <w:rPr>
      <w:b/>
      <w:sz w:val="28"/>
      <w:szCs w:val="28"/>
    </w:rPr>
  </w:style>
  <w:style w:type="character" w:customStyle="1" w:styleId="a4">
    <w:name w:val="三级标题 字符"/>
    <w:basedOn w:val="a0"/>
    <w:link w:val="a3"/>
    <w:rsid w:val="005B5963"/>
    <w:rPr>
      <w:rFonts w:ascii="Times New Roman" w:eastAsia="宋体" w:hAnsi="Times New Roman"/>
      <w:b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5B5963"/>
    <w:pPr>
      <w:jc w:val="center"/>
    </w:pPr>
    <w:rPr>
      <w:rFonts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B5963"/>
    <w:rPr>
      <w:rFonts w:ascii="Times New Roman" w:eastAsia="宋体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B5963"/>
    <w:pPr>
      <w:spacing w:line="240" w:lineRule="exact"/>
    </w:pPr>
    <w:rPr>
      <w:rFonts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B5963"/>
    <w:rPr>
      <w:rFonts w:ascii="Times New Roman" w:eastAsia="宋体" w:hAnsi="Times New Roman" w:cs="Times New Roman"/>
      <w:noProof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5B5963"/>
    <w:pPr>
      <w:spacing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5963"/>
    <w:rPr>
      <w:rFonts w:ascii="宋体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5B5963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ED5439"/>
    <w:pPr>
      <w:widowControl/>
      <w:adjustRightInd w:val="0"/>
      <w:snapToGrid w:val="0"/>
      <w:spacing w:after="12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5439"/>
    <w:pPr>
      <w:widowControl/>
      <w:adjustRightInd w:val="0"/>
      <w:snapToGrid w:val="0"/>
      <w:spacing w:before="120" w:line="200" w:lineRule="atLeast"/>
      <w:ind w:left="113" w:firstLine="0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D543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8">
    <w:name w:val="footer"/>
    <w:basedOn w:val="a"/>
    <w:link w:val="a9"/>
    <w:uiPriority w:val="99"/>
    <w:unhideWhenUsed/>
    <w:rsid w:val="00582590"/>
    <w:pPr>
      <w:widowControl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2590"/>
    <w:rPr>
      <w:rFonts w:ascii="宋体" w:eastAsia="宋体" w:hAnsi="宋体" w:cs="宋体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582590"/>
  </w:style>
  <w:style w:type="paragraph" w:styleId="ab">
    <w:name w:val="List Paragraph"/>
    <w:basedOn w:val="a"/>
    <w:uiPriority w:val="34"/>
    <w:qFormat/>
    <w:rsid w:val="00582590"/>
    <w:pPr>
      <w:widowControl/>
      <w:spacing w:line="240" w:lineRule="auto"/>
      <w:ind w:firstLineChars="200" w:firstLine="420"/>
      <w:jc w:val="left"/>
    </w:pPr>
    <w:rPr>
      <w:rFonts w:ascii="宋体" w:hAnsi="宋体" w:cs="宋体"/>
      <w:kern w:val="0"/>
      <w:szCs w:val="24"/>
    </w:rPr>
  </w:style>
  <w:style w:type="paragraph" w:styleId="ac">
    <w:name w:val="header"/>
    <w:basedOn w:val="a"/>
    <w:link w:val="ad"/>
    <w:uiPriority w:val="99"/>
    <w:unhideWhenUsed/>
    <w:rsid w:val="00952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523CB"/>
    <w:rPr>
      <w:rFonts w:ascii="Times New Roman" w:eastAsia="宋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A67559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126D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50</Words>
  <Characters>5991</Characters>
  <Application>Microsoft Office Word</Application>
  <DocSecurity>0</DocSecurity>
  <Lines>49</Lines>
  <Paragraphs>14</Paragraphs>
  <ScaleCrop>false</ScaleCrop>
  <Company>Microsoft</Company>
  <LinksUpToDate>false</LinksUpToDate>
  <CharactersWithSpaces>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xi</dc:creator>
  <cp:keywords/>
  <dc:description/>
  <cp:lastModifiedBy>Hu Yang-Xi</cp:lastModifiedBy>
  <cp:revision>12</cp:revision>
  <dcterms:created xsi:type="dcterms:W3CDTF">2021-09-02T08:01:00Z</dcterms:created>
  <dcterms:modified xsi:type="dcterms:W3CDTF">2022-03-03T02:20:00Z</dcterms:modified>
</cp:coreProperties>
</file>